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5DC01" w14:textId="3AE9F93D" w:rsidR="00976FEB" w:rsidRPr="00BE30E4" w:rsidRDefault="00976FEB" w:rsidP="00976F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30E4">
        <w:rPr>
          <w:rFonts w:ascii="Times New Roman" w:hAnsi="Times New Roman" w:cs="Times New Roman"/>
          <w:sz w:val="24"/>
          <w:szCs w:val="24"/>
          <w:lang w:val="en-US"/>
        </w:rPr>
        <w:t>Appendix 2B:</w:t>
      </w:r>
      <w:r w:rsidR="00A17D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30E4">
        <w:rPr>
          <w:rFonts w:ascii="Times New Roman" w:hAnsi="Times New Roman" w:cs="Times New Roman"/>
          <w:sz w:val="24"/>
          <w:szCs w:val="24"/>
          <w:lang w:val="en-US"/>
        </w:rPr>
        <w:t>Quality assessment interventions</w:t>
      </w:r>
    </w:p>
    <w:tbl>
      <w:tblPr>
        <w:tblStyle w:val="Rutenettabell1lys1"/>
        <w:tblW w:w="8650" w:type="dxa"/>
        <w:tblLayout w:type="fixed"/>
        <w:tblLook w:val="04A0" w:firstRow="1" w:lastRow="0" w:firstColumn="1" w:lastColumn="0" w:noHBand="0" w:noVBand="1"/>
      </w:tblPr>
      <w:tblGrid>
        <w:gridCol w:w="2340"/>
        <w:gridCol w:w="1985"/>
        <w:gridCol w:w="865"/>
        <w:gridCol w:w="865"/>
        <w:gridCol w:w="865"/>
        <w:gridCol w:w="865"/>
        <w:gridCol w:w="865"/>
      </w:tblGrid>
      <w:tr w:rsidR="0006594B" w:rsidRPr="00BE30E4" w14:paraId="18D72EB1" w14:textId="77777777" w:rsidTr="00065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5A962E07" w14:textId="0A6E28CD" w:rsidR="005B76E7" w:rsidRPr="00BE30E4" w:rsidRDefault="005B76E7" w:rsidP="000659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hor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)</w:t>
            </w:r>
          </w:p>
        </w:tc>
        <w:tc>
          <w:tcPr>
            <w:tcW w:w="198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4E70BBDA" w14:textId="77777777" w:rsidR="005B76E7" w:rsidRPr="00BE30E4" w:rsidRDefault="005B76E7" w:rsidP="00A62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y of study design</w:t>
            </w:r>
          </w:p>
        </w:tc>
        <w:tc>
          <w:tcPr>
            <w:tcW w:w="86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55E376F5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1</w:t>
            </w:r>
          </w:p>
        </w:tc>
        <w:tc>
          <w:tcPr>
            <w:tcW w:w="86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125769E7" w14:textId="77777777" w:rsidR="005B76E7" w:rsidRPr="00BE30E4" w:rsidRDefault="005B76E7" w:rsidP="00A62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2</w:t>
            </w:r>
          </w:p>
        </w:tc>
        <w:tc>
          <w:tcPr>
            <w:tcW w:w="86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3E866EAD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3</w:t>
            </w:r>
          </w:p>
        </w:tc>
        <w:tc>
          <w:tcPr>
            <w:tcW w:w="86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4650BFAF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4</w:t>
            </w:r>
          </w:p>
        </w:tc>
        <w:tc>
          <w:tcPr>
            <w:tcW w:w="865" w:type="dxa"/>
            <w:tcBorders>
              <w:bottom w:val="single" w:sz="4" w:space="0" w:color="999999" w:themeColor="text1" w:themeTint="66"/>
            </w:tcBorders>
            <w:shd w:val="pct10" w:color="auto" w:fill="auto"/>
          </w:tcPr>
          <w:p w14:paraId="22D67870" w14:textId="77777777" w:rsidR="005B76E7" w:rsidRPr="00BE30E4" w:rsidRDefault="005B76E7" w:rsidP="00A62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5</w:t>
            </w:r>
          </w:p>
        </w:tc>
      </w:tr>
      <w:tr w:rsidR="0006594B" w:rsidRPr="00BE30E4" w14:paraId="57BA8964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226F327" w14:textId="360F6CEB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Beck&lt;/Author&gt;&lt;Year&gt;2019&lt;/Year&gt;&lt;RecNum&gt;472&lt;/RecNum&gt;&lt;DisplayText&gt;Beck, Beyer [65]&lt;/DisplayText&gt;&lt;record&gt;&lt;rec-number&gt;472&lt;/rec-number&gt;&lt;foreign-keys&gt;&lt;key app="EN" db-id="92pawv223rrdwpee2waxaaf9dx2d02vswp22" timestamp="1640092773" guid="b92d5dbb-7f7d-488e-a3e1-002ad36ec42c"&gt;472&lt;/key&gt;&lt;/foreign-keys&gt;&lt;ref-type name="Journal Article"&gt;17&lt;/ref-type&gt;&lt;contributors&gt;&lt;authors&gt;&lt;author&gt;Beck, H.&lt;/author&gt;&lt;author&gt;Beyer, F.&lt;/author&gt;&lt;author&gt;Gering, F.&lt;/author&gt;&lt;author&gt;Günther, K. P.&lt;/author&gt;&lt;author&gt;Lützner, C.&lt;/author&gt;&lt;author&gt;Walther, A.&lt;/author&gt;&lt;author&gt;Stiehler, M.&lt;/author&gt;&lt;/authors&gt;&lt;/contributors&gt;&lt;titles&gt;&lt;title&gt;Sports Therapy Interventions Following Total Hip Replacement: A Randomized Controlled Trial&lt;/title&gt;&lt;secondary-title&gt;Deutsches Aerzteblatt International&lt;/secondary-title&gt;&lt;/titles&gt;&lt;periodical&gt;&lt;full-title&gt;Deutsches Aerzteblatt International&lt;/full-title&gt;&lt;/periodical&gt;&lt;pages&gt;1-8&lt;/pages&gt;&lt;volume&gt;116&lt;/volume&gt;&lt;number&gt;1/2&lt;/number&gt;&lt;dates&gt;&lt;year&gt;2019&lt;/year&gt;&lt;/dates&gt;&lt;isbn&gt;1866-0452&lt;/isbn&gt;&lt;accession-num&gt;134820207. Language: English. Entry Date: In Process. Revision Date: 20190223. Publication Type: Article. Journal Subset: Biomedical&lt;/accession-num&gt;&lt;urls&gt;&lt;related-urls&gt;&lt;url&gt;http://search.ebscohost.com.proxy-ub.rug.nl/login.aspx?direct=true&amp;amp;db=cin20&amp;amp;AN=134820207&amp;amp;site=ehost-live&amp;amp;scope=site&lt;/url&gt;&lt;/related-urls&gt;&lt;/urls&gt;&lt;electronic-resource-num&gt;10.3238/arztebl.2019.0001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Beck, Beyer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2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5B27BC3" w14:textId="1E4FC242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4B42BC83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</w:tcPr>
          <w:p w14:paraId="5A46B931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65" w:type="dxa"/>
          </w:tcPr>
          <w:p w14:paraId="663B7134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865" w:type="dxa"/>
          </w:tcPr>
          <w:p w14:paraId="1172C105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7A638A38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</w:tr>
      <w:tr w:rsidR="0006594B" w:rsidRPr="00BE30E4" w14:paraId="46FD6F16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A35B5B2" w14:textId="5E4EC38D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Heiberg&lt;/Author&gt;&lt;Year&gt;2016&lt;/Year&gt;&lt;RecNum&gt;3610&lt;/RecNum&gt;&lt;DisplayText&gt;Heiberg and Figved [77]&lt;/DisplayText&gt;&lt;record&gt;&lt;rec-number&gt;3610&lt;/rec-number&gt;&lt;foreign-keys&gt;&lt;key app="EN" db-id="92pawv223rrdwpee2waxaaf9dx2d02vswp22" timestamp="1640093729" guid="9cd62f11-f80a-4642-ad17-af5b3dcc1f77"&gt;3610&lt;/key&gt;&lt;/foreign-keys&gt;&lt;ref-type name="Journal Article"&gt;17&lt;/ref-type&gt;&lt;contributors&gt;&lt;authors&gt;&lt;author&gt;Heiberg, K. E.&lt;/author&gt;&lt;author&gt;Figved, W.&lt;/author&gt;&lt;/authors&gt;&lt;/contributors&gt;&lt;titles&gt;&lt;title&gt;Physical Functioning and Prediction of Physical Activity After Total Hip Arthroplasty: Five-Year Followup of a Randomized Controlled Trial&lt;/title&gt;&lt;secondary-title&gt;Arthritis Care Res (Hoboken)&lt;/secondary-title&gt;&lt;/titles&gt;&lt;periodical&gt;&lt;full-title&gt;Arthritis Care Res (Hoboken)&lt;/full-title&gt;&lt;/periodical&gt;&lt;pages&gt;454-462&lt;/pages&gt;&lt;volume&gt;68&lt;/volume&gt;&lt;number&gt;4&lt;/number&gt;&lt;keywords&gt;&lt;keyword&gt;Aged&lt;/keyword&gt;&lt;keyword&gt;Aged, 80 and over&lt;/keyword&gt;&lt;keyword&gt;*Arthroplasty, Replacement, Hip/adverse effects&lt;/keyword&gt;&lt;keyword&gt;Biomechanical Phenomena&lt;/keyword&gt;&lt;keyword&gt;Disability Evaluation&lt;/keyword&gt;&lt;keyword&gt;Exercise Test&lt;/keyword&gt;&lt;keyword&gt;Exercise Tolerance&lt;/keyword&gt;&lt;keyword&gt;Female&lt;/keyword&gt;&lt;keyword&gt;Follow-Up Studies&lt;/keyword&gt;&lt;keyword&gt;Hip Joint/physiopathology/*surgery&lt;/keyword&gt;&lt;keyword&gt;Humans&lt;/keyword&gt;&lt;keyword&gt;Linear Models&lt;/keyword&gt;&lt;keyword&gt;Male&lt;/keyword&gt;&lt;keyword&gt;Middle Aged&lt;/keyword&gt;&lt;keyword&gt;Multivariate Analysis&lt;/keyword&gt;&lt;keyword&gt;Norway&lt;/keyword&gt;&lt;keyword&gt;Pain Measurement&lt;/keyword&gt;&lt;keyword&gt;*Physical Therapy Modalities&lt;/keyword&gt;&lt;keyword&gt;Range of Motion, Articular&lt;/keyword&gt;&lt;keyword&gt;Recovery of Function&lt;/keyword&gt;&lt;keyword&gt;Self Efficacy&lt;/keyword&gt;&lt;keyword&gt;Single-Blind Method&lt;/keyword&gt;&lt;keyword&gt;Time Factors&lt;/keyword&gt;&lt;keyword&gt;Treatment Outcome&lt;/keyword&gt;&lt;keyword&gt;Walking&lt;/keyword&gt;&lt;/keywords&gt;&lt;dates&gt;&lt;year&gt;2016&lt;/year&gt;&lt;pub-dates&gt;&lt;date&gt;Apr&lt;/date&gt;&lt;/pub-dates&gt;&lt;/dates&gt;&lt;isbn&gt;2151-464x&lt;/isbn&gt;&lt;accession-num&gt;26239078&lt;/accession-num&gt;&lt;urls&gt;&lt;/urls&gt;&lt;electronic-resource-num&gt;10.1002/acr.22679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eiberg and Figved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3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A17D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26AC339" w14:textId="27CFE1A8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54D01A6D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65" w:type="dxa"/>
          </w:tcPr>
          <w:p w14:paraId="4E92B4B2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65" w:type="dxa"/>
          </w:tcPr>
          <w:p w14:paraId="6D2AED20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22D7C40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65" w:type="dxa"/>
          </w:tcPr>
          <w:p w14:paraId="4A876368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06594B" w:rsidRPr="00BE30E4" w14:paraId="2946D4E7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39B84D3" w14:textId="64A12087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IZXBwZXJnZXI8L0F1dGhvcj48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IZXBwZXJnZXI8L0F1dGhvcj48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epperger, Gfoller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4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1DE2035" w14:textId="56FD019A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41865105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58DEF666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65" w:type="dxa"/>
          </w:tcPr>
          <w:p w14:paraId="7C9F7FC4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0DF584C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1EF49D64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06594B" w:rsidRPr="00BE30E4" w14:paraId="549802B5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D627803" w14:textId="1DCCEC6C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Ib29ybnRqZTwvQXV0aG9yPjxZ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Ib29ybnRqZTwvQXV0aG9yPjxZ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Hoorntje, Witjes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5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4DC78C40" w14:textId="5D1E2D1F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7B5C55A1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204DEE49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68BB3677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71256C29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</w:tcPr>
          <w:p w14:paraId="43B3678A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</w:tr>
      <w:tr w:rsidR="0006594B" w:rsidRPr="00BE30E4" w14:paraId="3901C9A1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6ACB0F8" w14:textId="1F20446C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Mb3NpbmE8L0F1dGhvcj48WWVh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Mb3NpbmE8L0F1dGhvcj48WWVh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Losina, Collins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6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6B48678" w14:textId="43B80B69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0697A3E1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0276B301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1EBDCCB0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</w:tcPr>
          <w:p w14:paraId="72622C91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</w:tcPr>
          <w:p w14:paraId="3B54A319" w14:textId="62F7F241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06594B" w:rsidRPr="00BE30E4" w14:paraId="4551B252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4A0ED46" w14:textId="2A601C58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Paxton&lt;/Author&gt;&lt;Year&gt;2018&lt;/Year&gt;&lt;RecNum&gt;654&lt;/RecNum&gt;&lt;DisplayText&gt;Paxton, Forster [70]&lt;/DisplayText&gt;&lt;record&gt;&lt;rec-number&gt;654&lt;/rec-number&gt;&lt;foreign-keys&gt;&lt;key app="EN" db-id="92pawv223rrdwpee2waxaaf9dx2d02vswp22" timestamp="1640092830" guid="64c80820-ca5a-4e90-9bd4-2c932ef084df"&gt;654&lt;/key&gt;&lt;/foreign-keys&gt;&lt;ref-type name="Journal Article"&gt;17&lt;/ref-type&gt;&lt;contributors&gt;&lt;authors&gt;&lt;author&gt;Paxton, R. J.&lt;/author&gt;&lt;author&gt;Forster, J. E.&lt;/author&gt;&lt;author&gt;Miller, M. J.&lt;/author&gt;&lt;author&gt;Gerron, K. L.&lt;/author&gt;&lt;author&gt;Stevens-Lapsley, J. E.&lt;/author&gt;&lt;author&gt;Christiansen, C. L.&lt;/author&gt;&lt;/authors&gt;&lt;/contributors&gt;&lt;titles&gt;&lt;title&gt;A Feasibility Study for Improved Physical Activity After Total Knee Arthroplasty&lt;/title&gt;&lt;secondary-title&gt;J Aging Phys Act&lt;/secondary-title&gt;&lt;/titles&gt;&lt;periodical&gt;&lt;full-title&gt;J Aging Phys Act&lt;/full-title&gt;&lt;/periodical&gt;&lt;pages&gt;7-13&lt;/pages&gt;&lt;volume&gt;26&lt;/volume&gt;&lt;number&gt;1&lt;/number&gt;&lt;keywords&gt;&lt;keyword&gt;Arthroplasty, Replacement, Knee/*rehabilitation&lt;/keyword&gt;&lt;keyword&gt;*Exercise&lt;/keyword&gt;&lt;keyword&gt;Exercise Therapy/methods&lt;/keyword&gt;&lt;keyword&gt;Feasibility Studies&lt;/keyword&gt;&lt;keyword&gt;Feedback&lt;/keyword&gt;&lt;keyword&gt;Female&lt;/keyword&gt;&lt;keyword&gt;Humans&lt;/keyword&gt;&lt;keyword&gt;Male&lt;/keyword&gt;&lt;keyword&gt;Middle Aged&lt;/keyword&gt;&lt;keyword&gt;Patient Compliance&lt;/keyword&gt;&lt;keyword&gt;*functional performance&lt;/keyword&gt;&lt;keyword&gt;*knee osteoarthritis&lt;/keyword&gt;&lt;keyword&gt;*physical activity&lt;/keyword&gt;&lt;keyword&gt;*total knee arthroplasty&lt;/keyword&gt;&lt;/keywords&gt;&lt;dates&gt;&lt;year&gt;2018&lt;/year&gt;&lt;pub-dates&gt;&lt;date&gt;Jan 1&lt;/date&gt;&lt;/pub-dates&gt;&lt;/dates&gt;&lt;isbn&gt;1063-8652&lt;/isbn&gt;&lt;accession-num&gt;28338406&lt;/accession-num&gt;&lt;urls&gt;&lt;/urls&gt;&lt;electronic-resource-num&gt;10.1123/japa.2016-0268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axton, Forster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7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4C305760" w14:textId="72AC919D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7594CE58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68BD0951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371B524D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2E3120B3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865" w:type="dxa"/>
          </w:tcPr>
          <w:p w14:paraId="2DC04CDE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06594B" w:rsidRPr="00BE30E4" w14:paraId="31CEF354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A32CD2D" w14:textId="42B100B8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QaXZhPC9BdXRob3I+PFllYXI+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QaXZhPC9BdXRob3I+PFllYXI+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iva, Almeida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8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DBA2688" w14:textId="176CBAD3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3964E9ED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6F6EFD9D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865" w:type="dxa"/>
          </w:tcPr>
          <w:p w14:paraId="10046C0B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14B1AD27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7F4C6BC2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06594B" w:rsidRPr="00BE30E4" w14:paraId="45EB6938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B59AF1C" w14:textId="2B4C4FC2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Pozzi&lt;/Author&gt;&lt;Year&gt;2017&lt;/Year&gt;&lt;RecNum&gt;2798&lt;/RecNum&gt;&lt;DisplayText&gt;Pozzi, Madara [76]&lt;/DisplayText&gt;&lt;record&gt;&lt;rec-number&gt;2798&lt;/rec-number&gt;&lt;foreign-keys&gt;&lt;key app="EN" db-id="92pawv223rrdwpee2waxaaf9dx2d02vswp22" timestamp="1640093478" guid="a6d282d4-7647-456b-8296-0918267d8275"&gt;2798&lt;/key&gt;&lt;/foreign-keys&gt;&lt;ref-type name="Journal Article"&gt;17&lt;/ref-type&gt;&lt;contributors&gt;&lt;authors&gt;&lt;author&gt;Pozzi, F.&lt;/author&gt;&lt;author&gt;Madara, K.&lt;/author&gt;&lt;author&gt;Zeni Jr, J. A.&lt;/author&gt;&lt;/authors&gt;&lt;/contributors&gt;&lt;titles&gt;&lt;title&gt;A Six-Week Supervised Exercise and Educational Intervention after Total Hip Arthroplasty: A Case Series&lt;/title&gt;&lt;secondary-title&gt;International Journal of Sports Physical Therapy&lt;/secondary-title&gt;&lt;/titles&gt;&lt;periodical&gt;&lt;full-title&gt;International Journal of Sports Physical Therapy&lt;/full-title&gt;&lt;/periodical&gt;&lt;pages&gt;258-272&lt;/pages&gt;&lt;volume&gt;12&lt;/volume&gt;&lt;number&gt;2&lt;/number&gt;&lt;keywords&gt;&lt;keyword&gt;Arthroplasty, Replacement, Hip -- Rehabilitation&lt;/keyword&gt;&lt;keyword&gt;Physical Therapy -- Methods&lt;/keyword&gt;&lt;keyword&gt;Therapeutic Exercise&lt;/keyword&gt;&lt;keyword&gt;Patient Education&lt;/keyword&gt;&lt;keyword&gt;Muscle Strengthening&lt;/keyword&gt;&lt;keyword&gt;Muscle Strength -- Evaluation&lt;/keyword&gt;&lt;keyword&gt;Dynamometry&lt;/keyword&gt;&lt;keyword&gt;Fatigue&lt;/keyword&gt;&lt;keyword&gt;Aerobic Exercises&lt;/keyword&gt;&lt;keyword&gt;Treatment Outcomes&lt;/keyword&gt;&lt;keyword&gt;Clinical Assessment Tools&lt;/keyword&gt;&lt;keyword&gt;Case Studies&lt;/keyword&gt;&lt;keyword&gt;Prospective Studies&lt;/keyword&gt;&lt;keyword&gt;Confidence Intervals&lt;/keyword&gt;&lt;keyword&gt;Questionnaires&lt;/keyword&gt;&lt;keyword&gt;Scales&lt;/keyword&gt;&lt;keyword&gt;Middle Age&lt;/keyword&gt;&lt;keyword&gt;Female&lt;/keyword&gt;&lt;keyword&gt;Male&lt;/keyword&gt;&lt;keyword&gt;Human&lt;/keyword&gt;&lt;/keywords&gt;&lt;dates&gt;&lt;year&gt;2017&lt;/year&gt;&lt;/dates&gt;&lt;isbn&gt;2159-2896&lt;/isbn&gt;&lt;accession-num&gt;123241568. Language: English. Entry Date: 20170604. Revision Date: 20180103. Publication Type: Article&lt;/accession-num&gt;&lt;urls&gt;&lt;related-urls&gt;&lt;url&gt;http://search.ebscohost.com.proxy-ub.rug.nl/login.aspx?direct=true&amp;amp;db=cin20&amp;amp;AN=123241568&amp;amp;site=ehost-live&amp;amp;scope=site&lt;/url&gt;&lt;/related-urls&gt;&lt;/urls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Pozzi, Madara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9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A9FBDF4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 descriptive</w:t>
            </w:r>
          </w:p>
        </w:tc>
        <w:tc>
          <w:tcPr>
            <w:tcW w:w="865" w:type="dxa"/>
          </w:tcPr>
          <w:p w14:paraId="0D47325B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7F637212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251C1267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40FAC89E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6FEF2F03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06594B" w:rsidRPr="00BE30E4" w14:paraId="4466D089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3306F2B" w14:textId="4F4F1B64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TbWl0aDwvQXV0aG9yPjxZZWFy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gQXV0aG9yWWVhcj0iMSI+PEF1dGhvcj5TbWl0aDwvQXV0aG9yPjxZZWFy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</w:fldData>
              </w:fldCha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Smith, Zucker-Levin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50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85" w:type="dxa"/>
          </w:tcPr>
          <w:p w14:paraId="6710C3B3" w14:textId="40237901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09309FE5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2972BCF4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31C7AF4A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549C6AC5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0FB8ECF3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06594B" w:rsidRPr="00BE30E4" w14:paraId="7E0F6A62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75B02B1" w14:textId="379BDF44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Trudelle-Jackson&lt;/Author&gt;&lt;Year&gt;2020&lt;/Year&gt;&lt;RecNum&gt;42&lt;/RecNum&gt;&lt;DisplayText&gt;Trudelle-Jackson, Hines [74]&lt;/DisplayText&gt;&lt;record&gt;&lt;rec-number&gt;42&lt;/rec-number&gt;&lt;foreign-keys&gt;&lt;key app="EN" db-id="aae225xv4z5tvledaeuxvd90z0vvzpd0s55t" timestamp="1623675658"&gt;42&lt;/key&gt;&lt;/foreign-keys&gt;&lt;ref-type name="Journal Article"&gt;17&lt;/ref-type&gt;&lt;contributors&gt;&lt;authors&gt;&lt;author&gt;Trudelle-Jackson, E.&lt;/author&gt;&lt;author&gt;Hines, E.&lt;/author&gt;&lt;author&gt;Medley, A.&lt;/author&gt;&lt;author&gt;Thompson, M.&lt;/author&gt;&lt;/authors&gt;&lt;/contributors&gt;&lt;titles&gt;&lt;title&gt;Exploration of Habitual Walking Behavior and Home-Based Muscle Power Training in Individuals With Total Knee Arthroplasty&lt;/title&gt;&lt;secondary-title&gt;J Phys Act Health&lt;/secondary-title&gt;&lt;/titles&gt;&lt;periodical&gt;&lt;full-title&gt;J Phys Act Health&lt;/full-title&gt;&lt;/periodical&gt;&lt;pages&gt;331-338&lt;/pages&gt;&lt;volume&gt;17&lt;/volume&gt;&lt;number&gt;3&lt;/number&gt;&lt;edition&gt;2020/02/06&lt;/edition&gt;&lt;keywords&gt;&lt;keyword&gt;Arthroplasty, Replacement, Knee/*rehabilitation&lt;/keyword&gt;&lt;keyword&gt;Exercise/*physiology&lt;/keyword&gt;&lt;keyword&gt;Female&lt;/keyword&gt;&lt;keyword&gt;Humans&lt;/keyword&gt;&lt;keyword&gt;Male&lt;/keyword&gt;&lt;keyword&gt;Middle Aged&lt;/keyword&gt;&lt;keyword&gt;Muscle Strength/*physiology&lt;/keyword&gt;&lt;keyword&gt;Resistance Training/*methods&lt;/keyword&gt;&lt;keyword&gt;Walking/*physiology&lt;/keyword&gt;&lt;keyword&gt;*functional performance&lt;/keyword&gt;&lt;keyword&gt;*guidelines and recommendations&lt;/keyword&gt;&lt;keyword&gt;*older adults&lt;/keyword&gt;&lt;/keywords&gt;&lt;dates&gt;&lt;year&gt;2020&lt;/year&gt;&lt;pub-dates&gt;&lt;date&gt;Mar 1&lt;/date&gt;&lt;/pub-dates&gt;&lt;/dates&gt;&lt;isbn&gt;1543-3080&lt;/isbn&gt;&lt;accession-num&gt;32023537&lt;/accession-num&gt;&lt;urls&gt;&lt;/urls&gt;&lt;electronic-resource-num&gt;10.1123/jpah.2019-0233&lt;/electronic-resource-num&gt;&lt;remote-database-provider&gt;NLM&lt;/remote-database-provider&gt;&lt;language&gt;eng&lt;/language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Trudelle-Jackson, Hines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51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837CF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5B4141E0" w14:textId="6B981B45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7189232F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3517C919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6C8A83D8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865" w:type="dxa"/>
          </w:tcPr>
          <w:p w14:paraId="18F0E56A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865" w:type="dxa"/>
          </w:tcPr>
          <w:p w14:paraId="6C9DD55E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  <w:tr w:rsidR="0006594B" w:rsidRPr="00BE30E4" w14:paraId="55170570" w14:textId="77777777" w:rsidTr="0006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0713FE4" w14:textId="48E7F330" w:rsidR="005B76E7" w:rsidRPr="00BE30E4" w:rsidRDefault="005B76E7" w:rsidP="009B59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890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 AuthorYear="1"&gt;&lt;Author&gt;Van der Walt&lt;/Author&gt;&lt;Year&gt;2018&lt;/Year&gt;&lt;RecNum&gt;6140&lt;/RecNum&gt;&lt;DisplayText&gt;Van der Walt, Salmon [75]&lt;/DisplayText&gt;&lt;record&gt;&lt;rec-number&gt;6140&lt;/rec-number&gt;&lt;foreign-keys&gt;&lt;key app="EN" db-id="92pawv223rrdwpee2waxaaf9dx2d02vswp22" timestamp="1640094729" guid="6e2dcecc-1de0-4819-9b7e-8eba725aaf92"&gt;6140&lt;/key&gt;&lt;/foreign-keys&gt;&lt;ref-type name="Journal Article"&gt;17&lt;/ref-type&gt;&lt;contributors&gt;&lt;authors&gt;&lt;author&gt;Van der Walt, N.&lt;/author&gt;&lt;author&gt;Salmon, L. J.&lt;/author&gt;&lt;author&gt;Gooden, B.&lt;/author&gt;&lt;author&gt;Lyons, M. C.&lt;/author&gt;&lt;author&gt;O&amp;apos;Sullivan, M.&lt;/author&gt;&lt;author&gt;Martina, K.&lt;/author&gt;&lt;author&gt;Pinczewski, L. A.&lt;/author&gt;&lt;author&gt;Roe, J. P.&lt;/author&gt;&lt;/authors&gt;&lt;/contributors&gt;&lt;titles&gt;&lt;title&gt;Feedback From Activity Trackers Improves Daily Step Count After Knee and Hip Arthroplasty: A Randomized Controlled Trial&lt;/title&gt;&lt;secondary-title&gt;J Arthroplasty&lt;/secondary-title&gt;&lt;/titles&gt;&lt;periodical&gt;&lt;full-title&gt;J Arthroplasty&lt;/full-title&gt;&lt;/periodical&gt;&lt;pages&gt;3422-3428&lt;/pages&gt;&lt;volume&gt;33&lt;/volume&gt;&lt;number&gt;11&lt;/number&gt;&lt;keywords&gt;&lt;keyword&gt;Aged&lt;/keyword&gt;&lt;keyword&gt;Arthroplasty, Replacement, Hip/*rehabilitation&lt;/keyword&gt;&lt;keyword&gt;Arthroplasty, Replacement, Knee/*rehabilitation&lt;/keyword&gt;&lt;keyword&gt;Female&lt;/keyword&gt;&lt;keyword&gt;*Fitness Trackers&lt;/keyword&gt;&lt;keyword&gt;Humans&lt;/keyword&gt;&lt;keyword&gt;Knee Joint&lt;/keyword&gt;&lt;keyword&gt;Male&lt;/keyword&gt;&lt;keyword&gt;Middle Aged&lt;/keyword&gt;&lt;keyword&gt;Patient Reported Outcome Measures&lt;/keyword&gt;&lt;keyword&gt;Treatment Outcome&lt;/keyword&gt;&lt;keyword&gt;*accelerometer&lt;/keyword&gt;&lt;keyword&gt;*activity tracker&lt;/keyword&gt;&lt;keyword&gt;*hip arthroplasty&lt;/keyword&gt;&lt;keyword&gt;*knee arthroplasty&lt;/keyword&gt;&lt;keyword&gt;*patient-reported outcomes&lt;/keyword&gt;&lt;keyword&gt;*steps&lt;/keyword&gt;&lt;/keywords&gt;&lt;dates&gt;&lt;year&gt;2018&lt;/year&gt;&lt;pub-dates&gt;&lt;date&gt;Nov&lt;/date&gt;&lt;/pub-dates&gt;&lt;/dates&gt;&lt;isbn&gt;0883-5403&lt;/isbn&gt;&lt;accession-num&gt;30017217&lt;/accession-num&gt;&lt;urls&gt;&lt;/urls&gt;&lt;electronic-resource-num&gt;10.1016/j.arth.2018.06.024&lt;/electronic-resource-num&gt;&lt;/record&gt;&lt;/Cite&gt;&lt;/EndNote&gt;</w:instrTex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Van der Walt, Salmon [</w:t>
            </w:r>
            <w:r w:rsidR="0040329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52</w:t>
            </w:r>
            <w:r w:rsidR="0089068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85" w:type="dxa"/>
          </w:tcPr>
          <w:p w14:paraId="466774A2" w14:textId="68E14711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titative</w:t>
            </w:r>
            <w:r w:rsidR="0006594B"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CT</w:t>
            </w:r>
          </w:p>
        </w:tc>
        <w:tc>
          <w:tcPr>
            <w:tcW w:w="865" w:type="dxa"/>
          </w:tcPr>
          <w:p w14:paraId="09F25375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3078527F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1301A54F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65" w:type="dxa"/>
          </w:tcPr>
          <w:p w14:paraId="412F9301" w14:textId="77777777" w:rsidR="005B76E7" w:rsidRPr="00BE30E4" w:rsidRDefault="005B76E7" w:rsidP="00A62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865" w:type="dxa"/>
          </w:tcPr>
          <w:p w14:paraId="592755E5" w14:textId="77777777" w:rsidR="005B76E7" w:rsidRPr="00BE30E4" w:rsidRDefault="005B76E7" w:rsidP="00A62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</w:tr>
    </w:tbl>
    <w:p w14:paraId="6F386BF5" w14:textId="126C745E" w:rsidR="00976FEB" w:rsidRPr="00BE30E4" w:rsidRDefault="0006594B" w:rsidP="0006594B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RCT=randomized controlled trial. </w:t>
      </w:r>
      <w:r w:rsidR="00976FEB" w:rsidRPr="00BE30E4">
        <w:rPr>
          <w:rFonts w:ascii="Times New Roman" w:hAnsi="Times New Roman" w:cs="Times New Roman"/>
          <w:b/>
          <w:sz w:val="16"/>
          <w:szCs w:val="16"/>
          <w:lang w:val="en-US"/>
        </w:rPr>
        <w:t>Quantitative randomized controlled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976FEB" w:rsidRPr="00BE30E4">
        <w:rPr>
          <w:rFonts w:ascii="Times New Roman" w:hAnsi="Times New Roman" w:cs="Times New Roman"/>
          <w:b/>
          <w:sz w:val="16"/>
          <w:szCs w:val="16"/>
          <w:lang w:val="en-US"/>
        </w:rPr>
        <w:t>Q1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as 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randomization appropriately performed? </w:t>
      </w:r>
      <w:r w:rsidR="00976FEB" w:rsidRPr="00BE30E4">
        <w:rPr>
          <w:rFonts w:ascii="Times New Roman" w:hAnsi="Times New Roman" w:cs="Times New Roman"/>
          <w:b/>
          <w:sz w:val="16"/>
          <w:szCs w:val="16"/>
          <w:lang w:val="en-US"/>
        </w:rPr>
        <w:t>Q2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560FD0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 groups comparable at baseline? </w:t>
      </w:r>
      <w:r w:rsidR="00976FEB" w:rsidRPr="00BE30E4">
        <w:rPr>
          <w:rFonts w:ascii="Times New Roman" w:hAnsi="Times New Roman" w:cs="Times New Roman"/>
          <w:b/>
          <w:sz w:val="16"/>
          <w:szCs w:val="16"/>
          <w:lang w:val="en-US"/>
        </w:rPr>
        <w:t>Q3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560FD0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there complete outcome data? </w:t>
      </w:r>
      <w:r w:rsidR="00976FEB" w:rsidRPr="00BE30E4">
        <w:rPr>
          <w:rFonts w:ascii="Times New Roman" w:hAnsi="Times New Roman" w:cs="Times New Roman"/>
          <w:b/>
          <w:sz w:val="16"/>
          <w:szCs w:val="16"/>
          <w:lang w:val="en-US"/>
        </w:rPr>
        <w:t>Q4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560FD0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Were 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 xml:space="preserve">outcome assessors blinded to the intervention provided? </w:t>
      </w:r>
      <w:r w:rsidR="00976FEB" w:rsidRPr="00BE30E4">
        <w:rPr>
          <w:rFonts w:ascii="Times New Roman" w:hAnsi="Times New Roman" w:cs="Times New Roman"/>
          <w:b/>
          <w:sz w:val="16"/>
          <w:szCs w:val="16"/>
          <w:lang w:val="en-US"/>
        </w:rPr>
        <w:t>Q5</w:t>
      </w:r>
      <w:r w:rsidR="00976FEB" w:rsidRPr="00BE30E4">
        <w:rPr>
          <w:rFonts w:ascii="Times New Roman" w:hAnsi="Times New Roman" w:cs="Times New Roman"/>
          <w:sz w:val="16"/>
          <w:szCs w:val="16"/>
          <w:lang w:val="en-US"/>
        </w:rPr>
        <w:t>. Did the participants adhere to the assigned intervention?</w:t>
      </w:r>
    </w:p>
    <w:p w14:paraId="629280C6" w14:textId="74BCC23F" w:rsidR="00CC76F3" w:rsidRPr="00BE30E4" w:rsidRDefault="00CC76F3" w:rsidP="00C11D3D">
      <w:pPr>
        <w:rPr>
          <w:lang w:val="en-US"/>
        </w:rPr>
      </w:pPr>
    </w:p>
    <w:p w14:paraId="624C0BBC" w14:textId="3F9DC650" w:rsidR="00234DC2" w:rsidRPr="00BE30E4" w:rsidRDefault="00234DC2" w:rsidP="00683E1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34DC2" w:rsidRPr="00BE30E4" w:rsidSect="00AB4753">
      <w:headerReference w:type="default" r:id="rId8"/>
      <w:footerReference w:type="default" r:id="rId9"/>
      <w:pgSz w:w="11906" w:h="16838"/>
      <w:pgMar w:top="1418" w:right="567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2355B" w14:textId="77777777" w:rsidR="0044382E" w:rsidRDefault="0044382E" w:rsidP="00220119">
      <w:pPr>
        <w:spacing w:after="0" w:line="240" w:lineRule="auto"/>
      </w:pPr>
      <w:r>
        <w:separator/>
      </w:r>
    </w:p>
  </w:endnote>
  <w:endnote w:type="continuationSeparator" w:id="0">
    <w:p w14:paraId="57E68EDD" w14:textId="77777777" w:rsidR="0044382E" w:rsidRDefault="0044382E" w:rsidP="00220119">
      <w:pPr>
        <w:spacing w:after="0" w:line="240" w:lineRule="auto"/>
      </w:pPr>
      <w:r>
        <w:continuationSeparator/>
      </w:r>
    </w:p>
  </w:endnote>
  <w:endnote w:type="continuationNotice" w:id="1">
    <w:p w14:paraId="7EAEC268" w14:textId="77777777" w:rsidR="0044382E" w:rsidRDefault="004438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85442" w14:textId="77777777" w:rsidR="0044382E" w:rsidRDefault="0044382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0C9ED" w14:textId="77777777" w:rsidR="0044382E" w:rsidRDefault="0044382E" w:rsidP="00220119">
      <w:pPr>
        <w:spacing w:after="0" w:line="240" w:lineRule="auto"/>
      </w:pPr>
      <w:r>
        <w:separator/>
      </w:r>
    </w:p>
  </w:footnote>
  <w:footnote w:type="continuationSeparator" w:id="0">
    <w:p w14:paraId="3F64C771" w14:textId="77777777" w:rsidR="0044382E" w:rsidRDefault="0044382E" w:rsidP="00220119">
      <w:pPr>
        <w:spacing w:after="0" w:line="240" w:lineRule="auto"/>
      </w:pPr>
      <w:r>
        <w:continuationSeparator/>
      </w:r>
    </w:p>
  </w:footnote>
  <w:footnote w:type="continuationNotice" w:id="1">
    <w:p w14:paraId="07F81547" w14:textId="77777777" w:rsidR="0044382E" w:rsidRDefault="004438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F1518" w14:textId="77777777" w:rsidR="0044382E" w:rsidRDefault="0044382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494CA8"/>
    <w:multiLevelType w:val="hybridMultilevel"/>
    <w:tmpl w:val="9C8C31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3A52AD"/>
    <w:multiLevelType w:val="hybridMultilevel"/>
    <w:tmpl w:val="6A9C5686"/>
    <w:lvl w:ilvl="0" w:tplc="E3EA17E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E0FE6F3-70E1-4361-BA4F-A8A438EAB2E3}"/>
    <w:docVar w:name="dgnword-eventsink" w:val="226028973318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76F3"/>
    <w:rsid w:val="00000985"/>
    <w:rsid w:val="00000ACF"/>
    <w:rsid w:val="00001931"/>
    <w:rsid w:val="000068C6"/>
    <w:rsid w:val="00007862"/>
    <w:rsid w:val="00007AB6"/>
    <w:rsid w:val="00007CDF"/>
    <w:rsid w:val="000114A1"/>
    <w:rsid w:val="000114D7"/>
    <w:rsid w:val="00015D46"/>
    <w:rsid w:val="00020E2A"/>
    <w:rsid w:val="00021872"/>
    <w:rsid w:val="00026CE4"/>
    <w:rsid w:val="00030671"/>
    <w:rsid w:val="00033774"/>
    <w:rsid w:val="00034725"/>
    <w:rsid w:val="00035DC9"/>
    <w:rsid w:val="00036894"/>
    <w:rsid w:val="0003707D"/>
    <w:rsid w:val="0004145A"/>
    <w:rsid w:val="00041868"/>
    <w:rsid w:val="000430B7"/>
    <w:rsid w:val="0004402C"/>
    <w:rsid w:val="0004463C"/>
    <w:rsid w:val="00044CBE"/>
    <w:rsid w:val="00045026"/>
    <w:rsid w:val="0004629B"/>
    <w:rsid w:val="00051918"/>
    <w:rsid w:val="00054733"/>
    <w:rsid w:val="0005504A"/>
    <w:rsid w:val="0006594B"/>
    <w:rsid w:val="00066582"/>
    <w:rsid w:val="0007188A"/>
    <w:rsid w:val="00071D5E"/>
    <w:rsid w:val="00074406"/>
    <w:rsid w:val="000758E7"/>
    <w:rsid w:val="00077DAE"/>
    <w:rsid w:val="000828FB"/>
    <w:rsid w:val="00084A59"/>
    <w:rsid w:val="00084A71"/>
    <w:rsid w:val="00084C48"/>
    <w:rsid w:val="0008559A"/>
    <w:rsid w:val="000920C6"/>
    <w:rsid w:val="000962F8"/>
    <w:rsid w:val="000A0890"/>
    <w:rsid w:val="000A2966"/>
    <w:rsid w:val="000A480A"/>
    <w:rsid w:val="000A5280"/>
    <w:rsid w:val="000A5DB0"/>
    <w:rsid w:val="000A7197"/>
    <w:rsid w:val="000A7FE1"/>
    <w:rsid w:val="000B091F"/>
    <w:rsid w:val="000B4AE2"/>
    <w:rsid w:val="000B76FC"/>
    <w:rsid w:val="000C38A0"/>
    <w:rsid w:val="000C3F5E"/>
    <w:rsid w:val="000C625D"/>
    <w:rsid w:val="000C6967"/>
    <w:rsid w:val="000D1689"/>
    <w:rsid w:val="000D1AF1"/>
    <w:rsid w:val="000D422B"/>
    <w:rsid w:val="000D4D7F"/>
    <w:rsid w:val="000D4DCA"/>
    <w:rsid w:val="000D604F"/>
    <w:rsid w:val="000E2FB8"/>
    <w:rsid w:val="000E303E"/>
    <w:rsid w:val="000F1E1D"/>
    <w:rsid w:val="000F33AA"/>
    <w:rsid w:val="000F7B83"/>
    <w:rsid w:val="00101B1F"/>
    <w:rsid w:val="001051EB"/>
    <w:rsid w:val="00105736"/>
    <w:rsid w:val="00105C57"/>
    <w:rsid w:val="00106D22"/>
    <w:rsid w:val="001114AF"/>
    <w:rsid w:val="0011393D"/>
    <w:rsid w:val="00113C98"/>
    <w:rsid w:val="00113D36"/>
    <w:rsid w:val="001200D6"/>
    <w:rsid w:val="001278DF"/>
    <w:rsid w:val="00127927"/>
    <w:rsid w:val="001335B5"/>
    <w:rsid w:val="0014356D"/>
    <w:rsid w:val="00145FC9"/>
    <w:rsid w:val="0014643A"/>
    <w:rsid w:val="00147179"/>
    <w:rsid w:val="00150B58"/>
    <w:rsid w:val="00155AB6"/>
    <w:rsid w:val="001630CD"/>
    <w:rsid w:val="0016612D"/>
    <w:rsid w:val="0017192E"/>
    <w:rsid w:val="00180219"/>
    <w:rsid w:val="00180BA0"/>
    <w:rsid w:val="001824E7"/>
    <w:rsid w:val="00183AE4"/>
    <w:rsid w:val="0018567F"/>
    <w:rsid w:val="001919EE"/>
    <w:rsid w:val="001A3534"/>
    <w:rsid w:val="001A35CC"/>
    <w:rsid w:val="001A4DB7"/>
    <w:rsid w:val="001B099C"/>
    <w:rsid w:val="001B104C"/>
    <w:rsid w:val="001B3410"/>
    <w:rsid w:val="001B3A0D"/>
    <w:rsid w:val="001B4037"/>
    <w:rsid w:val="001B4832"/>
    <w:rsid w:val="001C14E1"/>
    <w:rsid w:val="001C5B72"/>
    <w:rsid w:val="001D04B5"/>
    <w:rsid w:val="001D1D44"/>
    <w:rsid w:val="001E2D52"/>
    <w:rsid w:val="001E7070"/>
    <w:rsid w:val="001E7A05"/>
    <w:rsid w:val="001E7C07"/>
    <w:rsid w:val="001F1090"/>
    <w:rsid w:val="001F13F7"/>
    <w:rsid w:val="001F45EA"/>
    <w:rsid w:val="001F4940"/>
    <w:rsid w:val="001F4DF2"/>
    <w:rsid w:val="001F5E13"/>
    <w:rsid w:val="002017A6"/>
    <w:rsid w:val="00202868"/>
    <w:rsid w:val="00204699"/>
    <w:rsid w:val="002064CA"/>
    <w:rsid w:val="00206BEC"/>
    <w:rsid w:val="00210210"/>
    <w:rsid w:val="002108AD"/>
    <w:rsid w:val="0021145F"/>
    <w:rsid w:val="00212301"/>
    <w:rsid w:val="00213794"/>
    <w:rsid w:val="0021476D"/>
    <w:rsid w:val="00214FD7"/>
    <w:rsid w:val="002167F0"/>
    <w:rsid w:val="00217F74"/>
    <w:rsid w:val="00220119"/>
    <w:rsid w:val="00220556"/>
    <w:rsid w:val="0022064E"/>
    <w:rsid w:val="00220E8F"/>
    <w:rsid w:val="00221743"/>
    <w:rsid w:val="00222A08"/>
    <w:rsid w:val="00226F4D"/>
    <w:rsid w:val="00231622"/>
    <w:rsid w:val="00231C6A"/>
    <w:rsid w:val="002328A2"/>
    <w:rsid w:val="00232DFE"/>
    <w:rsid w:val="00234DC2"/>
    <w:rsid w:val="00235385"/>
    <w:rsid w:val="00236C7D"/>
    <w:rsid w:val="00237B93"/>
    <w:rsid w:val="00243583"/>
    <w:rsid w:val="002439E0"/>
    <w:rsid w:val="002448ED"/>
    <w:rsid w:val="00250403"/>
    <w:rsid w:val="00250AEF"/>
    <w:rsid w:val="00251D63"/>
    <w:rsid w:val="002523C3"/>
    <w:rsid w:val="002561E5"/>
    <w:rsid w:val="00257F67"/>
    <w:rsid w:val="0026003B"/>
    <w:rsid w:val="00260A34"/>
    <w:rsid w:val="00261D64"/>
    <w:rsid w:val="00261E19"/>
    <w:rsid w:val="0026238E"/>
    <w:rsid w:val="00263B96"/>
    <w:rsid w:val="00266710"/>
    <w:rsid w:val="00266953"/>
    <w:rsid w:val="00266C67"/>
    <w:rsid w:val="00271470"/>
    <w:rsid w:val="002716C2"/>
    <w:rsid w:val="00272FC4"/>
    <w:rsid w:val="002740A0"/>
    <w:rsid w:val="00274451"/>
    <w:rsid w:val="00275E86"/>
    <w:rsid w:val="00276488"/>
    <w:rsid w:val="002821B6"/>
    <w:rsid w:val="002842FD"/>
    <w:rsid w:val="00286120"/>
    <w:rsid w:val="00287349"/>
    <w:rsid w:val="00294566"/>
    <w:rsid w:val="002A10EA"/>
    <w:rsid w:val="002A1E40"/>
    <w:rsid w:val="002A2EE8"/>
    <w:rsid w:val="002A3B93"/>
    <w:rsid w:val="002A42A0"/>
    <w:rsid w:val="002A4356"/>
    <w:rsid w:val="002A4AC9"/>
    <w:rsid w:val="002A6CA0"/>
    <w:rsid w:val="002A7E31"/>
    <w:rsid w:val="002B27E0"/>
    <w:rsid w:val="002B49E2"/>
    <w:rsid w:val="002B4D6B"/>
    <w:rsid w:val="002B6FC9"/>
    <w:rsid w:val="002C256E"/>
    <w:rsid w:val="002C3BEF"/>
    <w:rsid w:val="002C3C34"/>
    <w:rsid w:val="002C3E42"/>
    <w:rsid w:val="002C455A"/>
    <w:rsid w:val="002C515F"/>
    <w:rsid w:val="002C5313"/>
    <w:rsid w:val="002D2226"/>
    <w:rsid w:val="002D3DA0"/>
    <w:rsid w:val="002D5415"/>
    <w:rsid w:val="002D5C9F"/>
    <w:rsid w:val="002D79AB"/>
    <w:rsid w:val="002E10E4"/>
    <w:rsid w:val="002E1D65"/>
    <w:rsid w:val="002E3C38"/>
    <w:rsid w:val="002E5879"/>
    <w:rsid w:val="002E6BC3"/>
    <w:rsid w:val="002E7EC8"/>
    <w:rsid w:val="002F0BC1"/>
    <w:rsid w:val="002F1C9A"/>
    <w:rsid w:val="002F2481"/>
    <w:rsid w:val="002F4809"/>
    <w:rsid w:val="002F5D77"/>
    <w:rsid w:val="002F776A"/>
    <w:rsid w:val="00302679"/>
    <w:rsid w:val="00303993"/>
    <w:rsid w:val="00305AD2"/>
    <w:rsid w:val="003065B0"/>
    <w:rsid w:val="00307295"/>
    <w:rsid w:val="0031167F"/>
    <w:rsid w:val="003134AE"/>
    <w:rsid w:val="00320EB7"/>
    <w:rsid w:val="003243AB"/>
    <w:rsid w:val="00324F3C"/>
    <w:rsid w:val="003306E6"/>
    <w:rsid w:val="0033119A"/>
    <w:rsid w:val="00335EF5"/>
    <w:rsid w:val="003423FF"/>
    <w:rsid w:val="003440D8"/>
    <w:rsid w:val="00346084"/>
    <w:rsid w:val="00346851"/>
    <w:rsid w:val="00353B52"/>
    <w:rsid w:val="00353F4F"/>
    <w:rsid w:val="003574E1"/>
    <w:rsid w:val="0036047A"/>
    <w:rsid w:val="003624BA"/>
    <w:rsid w:val="00364BD5"/>
    <w:rsid w:val="00370909"/>
    <w:rsid w:val="00371BA3"/>
    <w:rsid w:val="0037489B"/>
    <w:rsid w:val="003801F8"/>
    <w:rsid w:val="00391330"/>
    <w:rsid w:val="00391B41"/>
    <w:rsid w:val="0039595C"/>
    <w:rsid w:val="003A5C68"/>
    <w:rsid w:val="003A6A52"/>
    <w:rsid w:val="003C3531"/>
    <w:rsid w:val="003C5F07"/>
    <w:rsid w:val="003D1A45"/>
    <w:rsid w:val="003D3D51"/>
    <w:rsid w:val="003D58C2"/>
    <w:rsid w:val="003D7D43"/>
    <w:rsid w:val="003E17F3"/>
    <w:rsid w:val="003E30D4"/>
    <w:rsid w:val="003E3D82"/>
    <w:rsid w:val="003F3092"/>
    <w:rsid w:val="003F455E"/>
    <w:rsid w:val="003F5797"/>
    <w:rsid w:val="003F5D79"/>
    <w:rsid w:val="003F7464"/>
    <w:rsid w:val="00400029"/>
    <w:rsid w:val="0040329B"/>
    <w:rsid w:val="004033CF"/>
    <w:rsid w:val="004047BB"/>
    <w:rsid w:val="00404D96"/>
    <w:rsid w:val="004107B9"/>
    <w:rsid w:val="00410CCC"/>
    <w:rsid w:val="004135A8"/>
    <w:rsid w:val="00414B36"/>
    <w:rsid w:val="00416066"/>
    <w:rsid w:val="004166D7"/>
    <w:rsid w:val="00422F6B"/>
    <w:rsid w:val="0043022F"/>
    <w:rsid w:val="00430281"/>
    <w:rsid w:val="00433A5F"/>
    <w:rsid w:val="00433B40"/>
    <w:rsid w:val="00435D6B"/>
    <w:rsid w:val="004404A2"/>
    <w:rsid w:val="00440DAB"/>
    <w:rsid w:val="0044382E"/>
    <w:rsid w:val="00444CF4"/>
    <w:rsid w:val="00445741"/>
    <w:rsid w:val="00451C82"/>
    <w:rsid w:val="0045347D"/>
    <w:rsid w:val="00455282"/>
    <w:rsid w:val="00457041"/>
    <w:rsid w:val="004573D7"/>
    <w:rsid w:val="0046337F"/>
    <w:rsid w:val="004637ED"/>
    <w:rsid w:val="00464728"/>
    <w:rsid w:val="00466E39"/>
    <w:rsid w:val="00467547"/>
    <w:rsid w:val="0047122F"/>
    <w:rsid w:val="004720EF"/>
    <w:rsid w:val="00475325"/>
    <w:rsid w:val="004759CE"/>
    <w:rsid w:val="00477153"/>
    <w:rsid w:val="0048126B"/>
    <w:rsid w:val="00481A3F"/>
    <w:rsid w:val="00485952"/>
    <w:rsid w:val="004906DD"/>
    <w:rsid w:val="00493F50"/>
    <w:rsid w:val="00493FDF"/>
    <w:rsid w:val="004976FA"/>
    <w:rsid w:val="004A077F"/>
    <w:rsid w:val="004A2AAD"/>
    <w:rsid w:val="004A2B17"/>
    <w:rsid w:val="004A31A4"/>
    <w:rsid w:val="004A543C"/>
    <w:rsid w:val="004B1746"/>
    <w:rsid w:val="004B413F"/>
    <w:rsid w:val="004B4D67"/>
    <w:rsid w:val="004B52F9"/>
    <w:rsid w:val="004B7305"/>
    <w:rsid w:val="004C2237"/>
    <w:rsid w:val="004C287E"/>
    <w:rsid w:val="004C58A7"/>
    <w:rsid w:val="004C68BE"/>
    <w:rsid w:val="004C6A90"/>
    <w:rsid w:val="004D1C48"/>
    <w:rsid w:val="004E0EDD"/>
    <w:rsid w:val="004E4358"/>
    <w:rsid w:val="004F5DEC"/>
    <w:rsid w:val="00501C5F"/>
    <w:rsid w:val="00503B4E"/>
    <w:rsid w:val="005125E8"/>
    <w:rsid w:val="0051309C"/>
    <w:rsid w:val="0051459A"/>
    <w:rsid w:val="00516884"/>
    <w:rsid w:val="005169FC"/>
    <w:rsid w:val="00520559"/>
    <w:rsid w:val="00523022"/>
    <w:rsid w:val="005258AD"/>
    <w:rsid w:val="00526149"/>
    <w:rsid w:val="00530BB7"/>
    <w:rsid w:val="005327AF"/>
    <w:rsid w:val="00533A8A"/>
    <w:rsid w:val="00534BBE"/>
    <w:rsid w:val="005431FC"/>
    <w:rsid w:val="00543716"/>
    <w:rsid w:val="005502E0"/>
    <w:rsid w:val="005516B6"/>
    <w:rsid w:val="00551E76"/>
    <w:rsid w:val="00552DE3"/>
    <w:rsid w:val="005557AF"/>
    <w:rsid w:val="00555A49"/>
    <w:rsid w:val="005567E0"/>
    <w:rsid w:val="00556D60"/>
    <w:rsid w:val="00560FD0"/>
    <w:rsid w:val="00563541"/>
    <w:rsid w:val="00564D3D"/>
    <w:rsid w:val="00565B76"/>
    <w:rsid w:val="00566691"/>
    <w:rsid w:val="00572C0D"/>
    <w:rsid w:val="00574259"/>
    <w:rsid w:val="005743B9"/>
    <w:rsid w:val="005768CF"/>
    <w:rsid w:val="00580623"/>
    <w:rsid w:val="00582644"/>
    <w:rsid w:val="00582CE5"/>
    <w:rsid w:val="005845C3"/>
    <w:rsid w:val="00586467"/>
    <w:rsid w:val="0058762D"/>
    <w:rsid w:val="00591E1D"/>
    <w:rsid w:val="0059205D"/>
    <w:rsid w:val="005925BE"/>
    <w:rsid w:val="0059598A"/>
    <w:rsid w:val="005A4C2E"/>
    <w:rsid w:val="005A73EF"/>
    <w:rsid w:val="005A76F1"/>
    <w:rsid w:val="005A7E02"/>
    <w:rsid w:val="005B03BB"/>
    <w:rsid w:val="005B15BC"/>
    <w:rsid w:val="005B36E1"/>
    <w:rsid w:val="005B3882"/>
    <w:rsid w:val="005B43AD"/>
    <w:rsid w:val="005B6BE9"/>
    <w:rsid w:val="005B76E7"/>
    <w:rsid w:val="005C18D2"/>
    <w:rsid w:val="005C2154"/>
    <w:rsid w:val="005C2335"/>
    <w:rsid w:val="005C36CB"/>
    <w:rsid w:val="005C4533"/>
    <w:rsid w:val="005C6FAD"/>
    <w:rsid w:val="005D62BD"/>
    <w:rsid w:val="005D73F4"/>
    <w:rsid w:val="005D782B"/>
    <w:rsid w:val="005E20A4"/>
    <w:rsid w:val="005E535F"/>
    <w:rsid w:val="005E6E08"/>
    <w:rsid w:val="005F2111"/>
    <w:rsid w:val="005F2E60"/>
    <w:rsid w:val="005F5EA4"/>
    <w:rsid w:val="005F6D89"/>
    <w:rsid w:val="005F7826"/>
    <w:rsid w:val="005F7DF2"/>
    <w:rsid w:val="00601400"/>
    <w:rsid w:val="00603CC0"/>
    <w:rsid w:val="0060749A"/>
    <w:rsid w:val="00607CF2"/>
    <w:rsid w:val="00610978"/>
    <w:rsid w:val="00613641"/>
    <w:rsid w:val="00616B96"/>
    <w:rsid w:val="00616EAE"/>
    <w:rsid w:val="00617BC2"/>
    <w:rsid w:val="00622943"/>
    <w:rsid w:val="00624D64"/>
    <w:rsid w:val="006258AA"/>
    <w:rsid w:val="0062619D"/>
    <w:rsid w:val="00632F9B"/>
    <w:rsid w:val="00634AEE"/>
    <w:rsid w:val="006352D4"/>
    <w:rsid w:val="00641CA4"/>
    <w:rsid w:val="006438CA"/>
    <w:rsid w:val="006445E7"/>
    <w:rsid w:val="00644A64"/>
    <w:rsid w:val="00652548"/>
    <w:rsid w:val="00652A6B"/>
    <w:rsid w:val="00654B9C"/>
    <w:rsid w:val="00656AB1"/>
    <w:rsid w:val="00657074"/>
    <w:rsid w:val="00664799"/>
    <w:rsid w:val="00665595"/>
    <w:rsid w:val="0067045B"/>
    <w:rsid w:val="00673079"/>
    <w:rsid w:val="00674E09"/>
    <w:rsid w:val="00675679"/>
    <w:rsid w:val="006821F1"/>
    <w:rsid w:val="00683E1E"/>
    <w:rsid w:val="006851A3"/>
    <w:rsid w:val="00687CE4"/>
    <w:rsid w:val="00692F25"/>
    <w:rsid w:val="0069339C"/>
    <w:rsid w:val="00694F2F"/>
    <w:rsid w:val="006A07BD"/>
    <w:rsid w:val="006A2D34"/>
    <w:rsid w:val="006A3138"/>
    <w:rsid w:val="006A480C"/>
    <w:rsid w:val="006A4D2A"/>
    <w:rsid w:val="006A4F01"/>
    <w:rsid w:val="006A658F"/>
    <w:rsid w:val="006B0320"/>
    <w:rsid w:val="006B4992"/>
    <w:rsid w:val="006C07E4"/>
    <w:rsid w:val="006C0D6D"/>
    <w:rsid w:val="006C20A6"/>
    <w:rsid w:val="006C5222"/>
    <w:rsid w:val="006C5CD9"/>
    <w:rsid w:val="006D182E"/>
    <w:rsid w:val="006D1B7B"/>
    <w:rsid w:val="006D2274"/>
    <w:rsid w:val="006D28BD"/>
    <w:rsid w:val="006D29A3"/>
    <w:rsid w:val="006D3CC8"/>
    <w:rsid w:val="006D5C9A"/>
    <w:rsid w:val="006D5E07"/>
    <w:rsid w:val="006D6EC1"/>
    <w:rsid w:val="006E2E04"/>
    <w:rsid w:val="006E469C"/>
    <w:rsid w:val="006E736F"/>
    <w:rsid w:val="006E7D89"/>
    <w:rsid w:val="006F00AC"/>
    <w:rsid w:val="006F1EB7"/>
    <w:rsid w:val="006F5E53"/>
    <w:rsid w:val="0070094F"/>
    <w:rsid w:val="00712413"/>
    <w:rsid w:val="00712A2B"/>
    <w:rsid w:val="00715D5A"/>
    <w:rsid w:val="00717F32"/>
    <w:rsid w:val="007201E0"/>
    <w:rsid w:val="00721576"/>
    <w:rsid w:val="0072303A"/>
    <w:rsid w:val="00724814"/>
    <w:rsid w:val="00725C6E"/>
    <w:rsid w:val="00727FB5"/>
    <w:rsid w:val="0073077A"/>
    <w:rsid w:val="00733D8E"/>
    <w:rsid w:val="007373C4"/>
    <w:rsid w:val="00740DC8"/>
    <w:rsid w:val="00742F3D"/>
    <w:rsid w:val="00745E7E"/>
    <w:rsid w:val="00754D66"/>
    <w:rsid w:val="00760FD6"/>
    <w:rsid w:val="00761D0D"/>
    <w:rsid w:val="00762CE9"/>
    <w:rsid w:val="00762EFD"/>
    <w:rsid w:val="00763085"/>
    <w:rsid w:val="00765CC2"/>
    <w:rsid w:val="00765E33"/>
    <w:rsid w:val="00767DB3"/>
    <w:rsid w:val="0077128A"/>
    <w:rsid w:val="00773D15"/>
    <w:rsid w:val="00773FCF"/>
    <w:rsid w:val="007773BB"/>
    <w:rsid w:val="00777448"/>
    <w:rsid w:val="00784D33"/>
    <w:rsid w:val="00784F7C"/>
    <w:rsid w:val="007906E6"/>
    <w:rsid w:val="00790FBF"/>
    <w:rsid w:val="007910B4"/>
    <w:rsid w:val="00795641"/>
    <w:rsid w:val="007A06AD"/>
    <w:rsid w:val="007A53D5"/>
    <w:rsid w:val="007B3A7B"/>
    <w:rsid w:val="007B62C7"/>
    <w:rsid w:val="007B63C4"/>
    <w:rsid w:val="007B69F1"/>
    <w:rsid w:val="007B6C44"/>
    <w:rsid w:val="007C11B5"/>
    <w:rsid w:val="007C3B64"/>
    <w:rsid w:val="007D4620"/>
    <w:rsid w:val="007E135F"/>
    <w:rsid w:val="007E2E47"/>
    <w:rsid w:val="007E35C2"/>
    <w:rsid w:val="007E6502"/>
    <w:rsid w:val="007E669A"/>
    <w:rsid w:val="007F13FB"/>
    <w:rsid w:val="007F5A05"/>
    <w:rsid w:val="007F6730"/>
    <w:rsid w:val="00802B16"/>
    <w:rsid w:val="008049AD"/>
    <w:rsid w:val="00804ADE"/>
    <w:rsid w:val="008066B5"/>
    <w:rsid w:val="008070CD"/>
    <w:rsid w:val="0080747C"/>
    <w:rsid w:val="008116DD"/>
    <w:rsid w:val="00814B52"/>
    <w:rsid w:val="00821D84"/>
    <w:rsid w:val="008230A5"/>
    <w:rsid w:val="00823484"/>
    <w:rsid w:val="00826963"/>
    <w:rsid w:val="00827A2B"/>
    <w:rsid w:val="00833102"/>
    <w:rsid w:val="00834BD4"/>
    <w:rsid w:val="00834ED1"/>
    <w:rsid w:val="008358E5"/>
    <w:rsid w:val="00837CFB"/>
    <w:rsid w:val="00841DFA"/>
    <w:rsid w:val="00842F66"/>
    <w:rsid w:val="00844EA5"/>
    <w:rsid w:val="008504A7"/>
    <w:rsid w:val="00850A3D"/>
    <w:rsid w:val="00851D32"/>
    <w:rsid w:val="008538BC"/>
    <w:rsid w:val="00860094"/>
    <w:rsid w:val="00863321"/>
    <w:rsid w:val="008633A2"/>
    <w:rsid w:val="00863AFA"/>
    <w:rsid w:val="00866231"/>
    <w:rsid w:val="00871898"/>
    <w:rsid w:val="0087190B"/>
    <w:rsid w:val="00873901"/>
    <w:rsid w:val="008756F4"/>
    <w:rsid w:val="00880386"/>
    <w:rsid w:val="00882337"/>
    <w:rsid w:val="008841B5"/>
    <w:rsid w:val="00886589"/>
    <w:rsid w:val="00887D3E"/>
    <w:rsid w:val="0089068B"/>
    <w:rsid w:val="008946D3"/>
    <w:rsid w:val="008974C4"/>
    <w:rsid w:val="008A0540"/>
    <w:rsid w:val="008A54F3"/>
    <w:rsid w:val="008B38D7"/>
    <w:rsid w:val="008C001F"/>
    <w:rsid w:val="008C2D3B"/>
    <w:rsid w:val="008D112E"/>
    <w:rsid w:val="008D35E9"/>
    <w:rsid w:val="008D4752"/>
    <w:rsid w:val="008D6463"/>
    <w:rsid w:val="008E22E4"/>
    <w:rsid w:val="008E246B"/>
    <w:rsid w:val="008E37C7"/>
    <w:rsid w:val="008E78FE"/>
    <w:rsid w:val="008F0D4A"/>
    <w:rsid w:val="008F5079"/>
    <w:rsid w:val="00901B89"/>
    <w:rsid w:val="00901D76"/>
    <w:rsid w:val="00902298"/>
    <w:rsid w:val="00902732"/>
    <w:rsid w:val="0090286B"/>
    <w:rsid w:val="00902D05"/>
    <w:rsid w:val="00903E85"/>
    <w:rsid w:val="009058BF"/>
    <w:rsid w:val="00905FCE"/>
    <w:rsid w:val="00906609"/>
    <w:rsid w:val="00907D35"/>
    <w:rsid w:val="0091007B"/>
    <w:rsid w:val="00912421"/>
    <w:rsid w:val="00913398"/>
    <w:rsid w:val="009135DA"/>
    <w:rsid w:val="00913873"/>
    <w:rsid w:val="00914898"/>
    <w:rsid w:val="00915239"/>
    <w:rsid w:val="009169AB"/>
    <w:rsid w:val="0092148B"/>
    <w:rsid w:val="00921E24"/>
    <w:rsid w:val="00925706"/>
    <w:rsid w:val="00931048"/>
    <w:rsid w:val="0093157C"/>
    <w:rsid w:val="00935050"/>
    <w:rsid w:val="00935359"/>
    <w:rsid w:val="00940D65"/>
    <w:rsid w:val="00940E56"/>
    <w:rsid w:val="00940FEB"/>
    <w:rsid w:val="00942F63"/>
    <w:rsid w:val="009441ED"/>
    <w:rsid w:val="00950F15"/>
    <w:rsid w:val="00952D92"/>
    <w:rsid w:val="009606D0"/>
    <w:rsid w:val="00964527"/>
    <w:rsid w:val="009646B7"/>
    <w:rsid w:val="00965690"/>
    <w:rsid w:val="009710EC"/>
    <w:rsid w:val="00971F35"/>
    <w:rsid w:val="00972827"/>
    <w:rsid w:val="00973606"/>
    <w:rsid w:val="009744AB"/>
    <w:rsid w:val="0097516B"/>
    <w:rsid w:val="00976BEC"/>
    <w:rsid w:val="00976FEB"/>
    <w:rsid w:val="00977F3F"/>
    <w:rsid w:val="009800C7"/>
    <w:rsid w:val="009819D9"/>
    <w:rsid w:val="00982CBB"/>
    <w:rsid w:val="00984D3E"/>
    <w:rsid w:val="00985078"/>
    <w:rsid w:val="00987AEF"/>
    <w:rsid w:val="00996605"/>
    <w:rsid w:val="009A3FD0"/>
    <w:rsid w:val="009A443C"/>
    <w:rsid w:val="009A4A7E"/>
    <w:rsid w:val="009A5482"/>
    <w:rsid w:val="009A7E84"/>
    <w:rsid w:val="009B0652"/>
    <w:rsid w:val="009B0AD9"/>
    <w:rsid w:val="009B0D9D"/>
    <w:rsid w:val="009B1206"/>
    <w:rsid w:val="009B5978"/>
    <w:rsid w:val="009B644A"/>
    <w:rsid w:val="009B6CCE"/>
    <w:rsid w:val="009C1B5A"/>
    <w:rsid w:val="009C5AD4"/>
    <w:rsid w:val="009C6F59"/>
    <w:rsid w:val="009C738C"/>
    <w:rsid w:val="009C7527"/>
    <w:rsid w:val="009C7ED6"/>
    <w:rsid w:val="009D186D"/>
    <w:rsid w:val="009D2D26"/>
    <w:rsid w:val="009D55A9"/>
    <w:rsid w:val="009D5CD4"/>
    <w:rsid w:val="009D6484"/>
    <w:rsid w:val="009D7C00"/>
    <w:rsid w:val="009E20B9"/>
    <w:rsid w:val="009E4496"/>
    <w:rsid w:val="009E5051"/>
    <w:rsid w:val="009E56E5"/>
    <w:rsid w:val="009F0479"/>
    <w:rsid w:val="009F1CBA"/>
    <w:rsid w:val="009F1F08"/>
    <w:rsid w:val="00A01CE3"/>
    <w:rsid w:val="00A0335C"/>
    <w:rsid w:val="00A05CD6"/>
    <w:rsid w:val="00A05DC2"/>
    <w:rsid w:val="00A05DC5"/>
    <w:rsid w:val="00A06674"/>
    <w:rsid w:val="00A0682C"/>
    <w:rsid w:val="00A17DE4"/>
    <w:rsid w:val="00A26BDA"/>
    <w:rsid w:val="00A36503"/>
    <w:rsid w:val="00A3657A"/>
    <w:rsid w:val="00A365E3"/>
    <w:rsid w:val="00A42447"/>
    <w:rsid w:val="00A43A96"/>
    <w:rsid w:val="00A470E5"/>
    <w:rsid w:val="00A47E01"/>
    <w:rsid w:val="00A51F1F"/>
    <w:rsid w:val="00A521FF"/>
    <w:rsid w:val="00A56637"/>
    <w:rsid w:val="00A576DD"/>
    <w:rsid w:val="00A61A6D"/>
    <w:rsid w:val="00A61D6C"/>
    <w:rsid w:val="00A629A0"/>
    <w:rsid w:val="00A639E2"/>
    <w:rsid w:val="00A658CD"/>
    <w:rsid w:val="00A70A15"/>
    <w:rsid w:val="00A72A65"/>
    <w:rsid w:val="00A72FA2"/>
    <w:rsid w:val="00A746D9"/>
    <w:rsid w:val="00A756C7"/>
    <w:rsid w:val="00A75FDA"/>
    <w:rsid w:val="00A7630B"/>
    <w:rsid w:val="00A82658"/>
    <w:rsid w:val="00A869AC"/>
    <w:rsid w:val="00A86F31"/>
    <w:rsid w:val="00A92554"/>
    <w:rsid w:val="00A93418"/>
    <w:rsid w:val="00A93E8B"/>
    <w:rsid w:val="00A9555F"/>
    <w:rsid w:val="00A974BE"/>
    <w:rsid w:val="00A97F4D"/>
    <w:rsid w:val="00AA2AEF"/>
    <w:rsid w:val="00AA39DD"/>
    <w:rsid w:val="00AA66A3"/>
    <w:rsid w:val="00AB4753"/>
    <w:rsid w:val="00AB6A4C"/>
    <w:rsid w:val="00AB6C46"/>
    <w:rsid w:val="00AC1653"/>
    <w:rsid w:val="00AC2D15"/>
    <w:rsid w:val="00AC3671"/>
    <w:rsid w:val="00AC4D86"/>
    <w:rsid w:val="00AC7820"/>
    <w:rsid w:val="00AD24BD"/>
    <w:rsid w:val="00AE05C4"/>
    <w:rsid w:val="00AE304C"/>
    <w:rsid w:val="00AE5EED"/>
    <w:rsid w:val="00AF1CF0"/>
    <w:rsid w:val="00AF1D6D"/>
    <w:rsid w:val="00AF277D"/>
    <w:rsid w:val="00AF38A0"/>
    <w:rsid w:val="00AF57F6"/>
    <w:rsid w:val="00B017D2"/>
    <w:rsid w:val="00B034D6"/>
    <w:rsid w:val="00B0385D"/>
    <w:rsid w:val="00B0390B"/>
    <w:rsid w:val="00B040D4"/>
    <w:rsid w:val="00B076B6"/>
    <w:rsid w:val="00B104BA"/>
    <w:rsid w:val="00B136AC"/>
    <w:rsid w:val="00B139BC"/>
    <w:rsid w:val="00B16723"/>
    <w:rsid w:val="00B168CC"/>
    <w:rsid w:val="00B22B4C"/>
    <w:rsid w:val="00B23DEE"/>
    <w:rsid w:val="00B24FC7"/>
    <w:rsid w:val="00B2510E"/>
    <w:rsid w:val="00B25452"/>
    <w:rsid w:val="00B30E08"/>
    <w:rsid w:val="00B3216D"/>
    <w:rsid w:val="00B36AE4"/>
    <w:rsid w:val="00B36E90"/>
    <w:rsid w:val="00B37AA0"/>
    <w:rsid w:val="00B37C68"/>
    <w:rsid w:val="00B45F0C"/>
    <w:rsid w:val="00B46185"/>
    <w:rsid w:val="00B5004B"/>
    <w:rsid w:val="00B52C30"/>
    <w:rsid w:val="00B533A4"/>
    <w:rsid w:val="00B55105"/>
    <w:rsid w:val="00B55762"/>
    <w:rsid w:val="00B575EA"/>
    <w:rsid w:val="00B61DCB"/>
    <w:rsid w:val="00B62074"/>
    <w:rsid w:val="00B635B2"/>
    <w:rsid w:val="00B6416D"/>
    <w:rsid w:val="00B64F65"/>
    <w:rsid w:val="00B65359"/>
    <w:rsid w:val="00B671FF"/>
    <w:rsid w:val="00B73953"/>
    <w:rsid w:val="00B740BC"/>
    <w:rsid w:val="00B8226B"/>
    <w:rsid w:val="00B824D3"/>
    <w:rsid w:val="00B826C1"/>
    <w:rsid w:val="00B8323F"/>
    <w:rsid w:val="00B8327B"/>
    <w:rsid w:val="00B83643"/>
    <w:rsid w:val="00B83A80"/>
    <w:rsid w:val="00B8478B"/>
    <w:rsid w:val="00B85496"/>
    <w:rsid w:val="00B93276"/>
    <w:rsid w:val="00B94B58"/>
    <w:rsid w:val="00BA06A5"/>
    <w:rsid w:val="00BA0C1B"/>
    <w:rsid w:val="00BA13BE"/>
    <w:rsid w:val="00BA18A4"/>
    <w:rsid w:val="00BA5D4F"/>
    <w:rsid w:val="00BB067C"/>
    <w:rsid w:val="00BB1069"/>
    <w:rsid w:val="00BB2737"/>
    <w:rsid w:val="00BB4359"/>
    <w:rsid w:val="00BB6E7A"/>
    <w:rsid w:val="00BB70F6"/>
    <w:rsid w:val="00BC3A28"/>
    <w:rsid w:val="00BC5562"/>
    <w:rsid w:val="00BC7692"/>
    <w:rsid w:val="00BD091F"/>
    <w:rsid w:val="00BD75BA"/>
    <w:rsid w:val="00BE028B"/>
    <w:rsid w:val="00BE144B"/>
    <w:rsid w:val="00BE30E4"/>
    <w:rsid w:val="00BE5136"/>
    <w:rsid w:val="00BE79CB"/>
    <w:rsid w:val="00BF4C5A"/>
    <w:rsid w:val="00BF64F5"/>
    <w:rsid w:val="00BF6600"/>
    <w:rsid w:val="00BF6FD9"/>
    <w:rsid w:val="00C00BE1"/>
    <w:rsid w:val="00C0264C"/>
    <w:rsid w:val="00C02D2D"/>
    <w:rsid w:val="00C03E5E"/>
    <w:rsid w:val="00C0578A"/>
    <w:rsid w:val="00C10A24"/>
    <w:rsid w:val="00C11A6A"/>
    <w:rsid w:val="00C11D3D"/>
    <w:rsid w:val="00C12353"/>
    <w:rsid w:val="00C144FF"/>
    <w:rsid w:val="00C152D4"/>
    <w:rsid w:val="00C20229"/>
    <w:rsid w:val="00C2022D"/>
    <w:rsid w:val="00C20F5C"/>
    <w:rsid w:val="00C266E1"/>
    <w:rsid w:val="00C268FD"/>
    <w:rsid w:val="00C36E9E"/>
    <w:rsid w:val="00C4370E"/>
    <w:rsid w:val="00C44161"/>
    <w:rsid w:val="00C459D8"/>
    <w:rsid w:val="00C473BD"/>
    <w:rsid w:val="00C51C93"/>
    <w:rsid w:val="00C526F3"/>
    <w:rsid w:val="00C5355A"/>
    <w:rsid w:val="00C54569"/>
    <w:rsid w:val="00C54BAF"/>
    <w:rsid w:val="00C5748D"/>
    <w:rsid w:val="00C60386"/>
    <w:rsid w:val="00C60601"/>
    <w:rsid w:val="00C6475D"/>
    <w:rsid w:val="00C73635"/>
    <w:rsid w:val="00C74ACB"/>
    <w:rsid w:val="00C74C13"/>
    <w:rsid w:val="00C80084"/>
    <w:rsid w:val="00C82810"/>
    <w:rsid w:val="00C87AEE"/>
    <w:rsid w:val="00C90079"/>
    <w:rsid w:val="00C90271"/>
    <w:rsid w:val="00C94026"/>
    <w:rsid w:val="00C942B1"/>
    <w:rsid w:val="00C96EFD"/>
    <w:rsid w:val="00CA2128"/>
    <w:rsid w:val="00CA297F"/>
    <w:rsid w:val="00CA3066"/>
    <w:rsid w:val="00CA3526"/>
    <w:rsid w:val="00CA46A5"/>
    <w:rsid w:val="00CA6DC9"/>
    <w:rsid w:val="00CA6F48"/>
    <w:rsid w:val="00CB19F8"/>
    <w:rsid w:val="00CB3A1B"/>
    <w:rsid w:val="00CB4BCE"/>
    <w:rsid w:val="00CB5B16"/>
    <w:rsid w:val="00CC1A5C"/>
    <w:rsid w:val="00CC29E2"/>
    <w:rsid w:val="00CC364A"/>
    <w:rsid w:val="00CC3ED7"/>
    <w:rsid w:val="00CC5B9C"/>
    <w:rsid w:val="00CC6993"/>
    <w:rsid w:val="00CC76F3"/>
    <w:rsid w:val="00CC7CDB"/>
    <w:rsid w:val="00CD09B1"/>
    <w:rsid w:val="00CE422A"/>
    <w:rsid w:val="00CE5799"/>
    <w:rsid w:val="00CE5807"/>
    <w:rsid w:val="00CE6B4E"/>
    <w:rsid w:val="00CF0695"/>
    <w:rsid w:val="00CF09ED"/>
    <w:rsid w:val="00CF416D"/>
    <w:rsid w:val="00CF467A"/>
    <w:rsid w:val="00CF6AA5"/>
    <w:rsid w:val="00D004A3"/>
    <w:rsid w:val="00D00F4B"/>
    <w:rsid w:val="00D01EF4"/>
    <w:rsid w:val="00D04343"/>
    <w:rsid w:val="00D05AC4"/>
    <w:rsid w:val="00D10084"/>
    <w:rsid w:val="00D14044"/>
    <w:rsid w:val="00D146F4"/>
    <w:rsid w:val="00D26659"/>
    <w:rsid w:val="00D26F58"/>
    <w:rsid w:val="00D3075E"/>
    <w:rsid w:val="00D32B2F"/>
    <w:rsid w:val="00D33C98"/>
    <w:rsid w:val="00D41E8E"/>
    <w:rsid w:val="00D4588A"/>
    <w:rsid w:val="00D52489"/>
    <w:rsid w:val="00D53F98"/>
    <w:rsid w:val="00D549DD"/>
    <w:rsid w:val="00D57587"/>
    <w:rsid w:val="00D6118F"/>
    <w:rsid w:val="00D61782"/>
    <w:rsid w:val="00D61B80"/>
    <w:rsid w:val="00D64EB1"/>
    <w:rsid w:val="00D6608F"/>
    <w:rsid w:val="00D70927"/>
    <w:rsid w:val="00D72705"/>
    <w:rsid w:val="00D72712"/>
    <w:rsid w:val="00D73D21"/>
    <w:rsid w:val="00D76287"/>
    <w:rsid w:val="00D81C24"/>
    <w:rsid w:val="00D85856"/>
    <w:rsid w:val="00D862C3"/>
    <w:rsid w:val="00D8784D"/>
    <w:rsid w:val="00D968FD"/>
    <w:rsid w:val="00DA112B"/>
    <w:rsid w:val="00DA26FE"/>
    <w:rsid w:val="00DA2B51"/>
    <w:rsid w:val="00DA342E"/>
    <w:rsid w:val="00DA52B7"/>
    <w:rsid w:val="00DA64FA"/>
    <w:rsid w:val="00DA6A86"/>
    <w:rsid w:val="00DA722A"/>
    <w:rsid w:val="00DA769F"/>
    <w:rsid w:val="00DA7BC2"/>
    <w:rsid w:val="00DB014E"/>
    <w:rsid w:val="00DB23EB"/>
    <w:rsid w:val="00DB348E"/>
    <w:rsid w:val="00DB34DA"/>
    <w:rsid w:val="00DB4943"/>
    <w:rsid w:val="00DC1019"/>
    <w:rsid w:val="00DC6310"/>
    <w:rsid w:val="00DC7AC2"/>
    <w:rsid w:val="00DC7F79"/>
    <w:rsid w:val="00DD7B38"/>
    <w:rsid w:val="00DE52DB"/>
    <w:rsid w:val="00DE63D4"/>
    <w:rsid w:val="00DE7B88"/>
    <w:rsid w:val="00DF02A3"/>
    <w:rsid w:val="00DF2D54"/>
    <w:rsid w:val="00DF4E05"/>
    <w:rsid w:val="00DF6A52"/>
    <w:rsid w:val="00DF6DE3"/>
    <w:rsid w:val="00E0090D"/>
    <w:rsid w:val="00E10889"/>
    <w:rsid w:val="00E11E28"/>
    <w:rsid w:val="00E128E6"/>
    <w:rsid w:val="00E14524"/>
    <w:rsid w:val="00E1593B"/>
    <w:rsid w:val="00E208E3"/>
    <w:rsid w:val="00E21F6C"/>
    <w:rsid w:val="00E220B7"/>
    <w:rsid w:val="00E26895"/>
    <w:rsid w:val="00E26CA5"/>
    <w:rsid w:val="00E3071B"/>
    <w:rsid w:val="00E32FE0"/>
    <w:rsid w:val="00E33844"/>
    <w:rsid w:val="00E366B0"/>
    <w:rsid w:val="00E40AD2"/>
    <w:rsid w:val="00E40C8A"/>
    <w:rsid w:val="00E436E1"/>
    <w:rsid w:val="00E4793C"/>
    <w:rsid w:val="00E51B56"/>
    <w:rsid w:val="00E51C57"/>
    <w:rsid w:val="00E5275B"/>
    <w:rsid w:val="00E54197"/>
    <w:rsid w:val="00E54AD9"/>
    <w:rsid w:val="00E55AC3"/>
    <w:rsid w:val="00E57C14"/>
    <w:rsid w:val="00E62A52"/>
    <w:rsid w:val="00E66DC5"/>
    <w:rsid w:val="00E675C1"/>
    <w:rsid w:val="00E67923"/>
    <w:rsid w:val="00E744AC"/>
    <w:rsid w:val="00E77A66"/>
    <w:rsid w:val="00E83107"/>
    <w:rsid w:val="00E83A18"/>
    <w:rsid w:val="00E86D17"/>
    <w:rsid w:val="00E9440F"/>
    <w:rsid w:val="00E9527F"/>
    <w:rsid w:val="00EA1E00"/>
    <w:rsid w:val="00EA1F7C"/>
    <w:rsid w:val="00EA380E"/>
    <w:rsid w:val="00EA3A4A"/>
    <w:rsid w:val="00EA4D7D"/>
    <w:rsid w:val="00EB6601"/>
    <w:rsid w:val="00EB7E52"/>
    <w:rsid w:val="00EC4302"/>
    <w:rsid w:val="00EC7DD3"/>
    <w:rsid w:val="00ED464F"/>
    <w:rsid w:val="00ED468F"/>
    <w:rsid w:val="00ED50E7"/>
    <w:rsid w:val="00EE317E"/>
    <w:rsid w:val="00EE37B4"/>
    <w:rsid w:val="00EF0BB7"/>
    <w:rsid w:val="00EF3F04"/>
    <w:rsid w:val="00EF7232"/>
    <w:rsid w:val="00F01096"/>
    <w:rsid w:val="00F10BD5"/>
    <w:rsid w:val="00F1194F"/>
    <w:rsid w:val="00F11FB0"/>
    <w:rsid w:val="00F230B6"/>
    <w:rsid w:val="00F276CD"/>
    <w:rsid w:val="00F35400"/>
    <w:rsid w:val="00F35A57"/>
    <w:rsid w:val="00F40DC0"/>
    <w:rsid w:val="00F4135A"/>
    <w:rsid w:val="00F418D2"/>
    <w:rsid w:val="00F419E4"/>
    <w:rsid w:val="00F455A2"/>
    <w:rsid w:val="00F51C32"/>
    <w:rsid w:val="00F54C01"/>
    <w:rsid w:val="00F56B45"/>
    <w:rsid w:val="00F63FA7"/>
    <w:rsid w:val="00F648C2"/>
    <w:rsid w:val="00F655B8"/>
    <w:rsid w:val="00F66124"/>
    <w:rsid w:val="00F66EE4"/>
    <w:rsid w:val="00F67642"/>
    <w:rsid w:val="00F74857"/>
    <w:rsid w:val="00F75DBD"/>
    <w:rsid w:val="00F82389"/>
    <w:rsid w:val="00F8487B"/>
    <w:rsid w:val="00F85A01"/>
    <w:rsid w:val="00F877E2"/>
    <w:rsid w:val="00F91673"/>
    <w:rsid w:val="00F92BCD"/>
    <w:rsid w:val="00F93E03"/>
    <w:rsid w:val="00F951D0"/>
    <w:rsid w:val="00F977DB"/>
    <w:rsid w:val="00F979B6"/>
    <w:rsid w:val="00FA0DB7"/>
    <w:rsid w:val="00FA1697"/>
    <w:rsid w:val="00FA5BDE"/>
    <w:rsid w:val="00FA6D7E"/>
    <w:rsid w:val="00FB7E37"/>
    <w:rsid w:val="00FC16F8"/>
    <w:rsid w:val="00FC178B"/>
    <w:rsid w:val="00FC20D0"/>
    <w:rsid w:val="00FC28D2"/>
    <w:rsid w:val="00FC29AB"/>
    <w:rsid w:val="00FD1B08"/>
    <w:rsid w:val="00FD1CDC"/>
    <w:rsid w:val="00FD4E49"/>
    <w:rsid w:val="00FD54E9"/>
    <w:rsid w:val="00FD585D"/>
    <w:rsid w:val="00FD6F52"/>
    <w:rsid w:val="00FE529B"/>
    <w:rsid w:val="00FE6B2E"/>
    <w:rsid w:val="00FE71C6"/>
    <w:rsid w:val="00FF2863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D8843D"/>
  <w15:docId w15:val="{1D989E69-9A10-4AB8-BB42-E9098268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23DE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3DE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A2AAD"/>
    <w:pPr>
      <w:spacing w:after="0" w:line="240" w:lineRule="auto"/>
    </w:pPr>
    <w:rPr>
      <w:rFonts w:ascii="Times New Roman" w:hAnsi="Times New Roman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B23DE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B23D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3DEE"/>
    <w:pPr>
      <w:spacing w:after="0" w:line="240" w:lineRule="auto"/>
    </w:pPr>
    <w:rPr>
      <w:rFonts w:ascii="Arial" w:eastAsia="Arial" w:hAnsi="Arial" w:cs="Arial"/>
      <w:sz w:val="20"/>
      <w:szCs w:val="20"/>
      <w:lang w:val="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3DEE"/>
    <w:rPr>
      <w:rFonts w:ascii="Arial" w:eastAsia="Arial" w:hAnsi="Arial" w:cs="Arial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23DEE"/>
    <w:rPr>
      <w:sz w:val="16"/>
      <w:szCs w:val="16"/>
    </w:rPr>
  </w:style>
  <w:style w:type="table" w:customStyle="1" w:styleId="Rutenettabell1lys1">
    <w:name w:val="Rutenettabell 1 lys1"/>
    <w:basedOn w:val="Standaardtabel"/>
    <w:uiPriority w:val="46"/>
    <w:rsid w:val="00B23D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23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3DEE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1CDC"/>
    <w:pPr>
      <w:spacing w:after="20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1CDC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F35A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35A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35A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35A57"/>
    <w:rPr>
      <w:rFonts w:ascii="Calibri" w:hAnsi="Calibri" w:cs="Calibri"/>
      <w:noProof/>
      <w:lang w:val="en-US"/>
    </w:rPr>
  </w:style>
  <w:style w:type="table" w:customStyle="1" w:styleId="Tabelraster1licht1">
    <w:name w:val="Tabelraster 1 licht1"/>
    <w:basedOn w:val="Standaardtabel"/>
    <w:uiPriority w:val="46"/>
    <w:rsid w:val="007201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e">
    <w:name w:val="Revision"/>
    <w:hidden/>
    <w:uiPriority w:val="99"/>
    <w:semiHidden/>
    <w:rsid w:val="00044CB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440DAB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rsid w:val="00DA6A8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DA6A8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Tabelraster1">
    <w:name w:val="Tabelraster1"/>
    <w:basedOn w:val="Standaardtabel"/>
    <w:next w:val="Tabelraster"/>
    <w:uiPriority w:val="39"/>
    <w:rsid w:val="009E2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33A4"/>
    <w:pPr>
      <w:ind w:left="720"/>
      <w:contextualSpacing/>
    </w:pPr>
  </w:style>
  <w:style w:type="character" w:customStyle="1" w:styleId="Ulstomtale1">
    <w:name w:val="Uløst omtale1"/>
    <w:basedOn w:val="Standaardalinea-lettertype"/>
    <w:uiPriority w:val="99"/>
    <w:semiHidden/>
    <w:unhideWhenUsed/>
    <w:rsid w:val="00915239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220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0119"/>
  </w:style>
  <w:style w:type="table" w:customStyle="1" w:styleId="Tabelraster2">
    <w:name w:val="Tabelraster2"/>
    <w:basedOn w:val="Standaardtabel"/>
    <w:next w:val="Tabelraster"/>
    <w:uiPriority w:val="59"/>
    <w:rsid w:val="00234DC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9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5F60FB-8173-4BE9-8CE6-9D11E6F8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3</Words>
  <Characters>10416</Characters>
  <Application>Microsoft Office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M</dc:creator>
  <cp:lastModifiedBy>Stevens, M</cp:lastModifiedBy>
  <cp:revision>2</cp:revision>
  <cp:lastPrinted>2022-01-11T11:09:00Z</cp:lastPrinted>
  <dcterms:created xsi:type="dcterms:W3CDTF">2022-01-12T10:28:00Z</dcterms:created>
  <dcterms:modified xsi:type="dcterms:W3CDTF">2022-01-12T10:28:00Z</dcterms:modified>
</cp:coreProperties>
</file>